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1377D1" w14:textId="77777777" w:rsidR="00CC3C59" w:rsidRDefault="00CC3C59" w:rsidP="008A5B3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E86186" w14:textId="63E15728" w:rsidR="008A5B34" w:rsidRPr="006F0AA6" w:rsidRDefault="00B72F9B" w:rsidP="00AE1473">
      <w:pPr>
        <w:spacing w:after="0"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F733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8A5B34" w:rsidRPr="006F0A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F7B9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ist of antibodies and condition</w:t>
      </w:r>
      <w:r w:rsidR="008A5B34" w:rsidRPr="006F0AA6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 used</w:t>
      </w:r>
    </w:p>
    <w:tbl>
      <w:tblPr>
        <w:tblW w:w="8789" w:type="dxa"/>
        <w:tblInd w:w="2" w:type="dxa"/>
        <w:tblBorders>
          <w:top w:val="single" w:sz="12" w:space="0" w:color="008080"/>
          <w:left w:val="single" w:sz="6" w:space="0" w:color="008080"/>
          <w:bottom w:val="single" w:sz="12" w:space="0" w:color="008080"/>
          <w:right w:val="single" w:sz="6" w:space="0" w:color="008080"/>
        </w:tblBorders>
        <w:tblLayout w:type="fixed"/>
        <w:tblLook w:val="00A0" w:firstRow="1" w:lastRow="0" w:firstColumn="1" w:lastColumn="0" w:noHBand="0" w:noVBand="0"/>
      </w:tblPr>
      <w:tblGrid>
        <w:gridCol w:w="3168"/>
        <w:gridCol w:w="900"/>
        <w:gridCol w:w="3060"/>
        <w:gridCol w:w="1661"/>
      </w:tblGrid>
      <w:tr w:rsidR="008A5B34" w:rsidRPr="00C064BC" w14:paraId="7D8326E5" w14:textId="77777777" w:rsidTr="00782C22">
        <w:trPr>
          <w:trHeight w:hRule="exact" w:val="397"/>
        </w:trPr>
        <w:tc>
          <w:tcPr>
            <w:tcW w:w="3168" w:type="dxa"/>
            <w:tcBorders>
              <w:top w:val="single" w:sz="12" w:space="0" w:color="008080"/>
              <w:bottom w:val="single" w:sz="6" w:space="0" w:color="000000"/>
            </w:tcBorders>
            <w:shd w:val="clear" w:color="auto" w:fill="auto"/>
          </w:tcPr>
          <w:p w14:paraId="6BF207ED" w14:textId="77777777"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Antibody</w:t>
            </w:r>
          </w:p>
        </w:tc>
        <w:tc>
          <w:tcPr>
            <w:tcW w:w="900" w:type="dxa"/>
            <w:tcBorders>
              <w:top w:val="single" w:sz="12" w:space="0" w:color="008080"/>
              <w:bottom w:val="single" w:sz="6" w:space="0" w:color="000000"/>
            </w:tcBorders>
            <w:shd w:val="clear" w:color="auto" w:fill="auto"/>
          </w:tcPr>
          <w:p w14:paraId="3F26FC6B" w14:textId="77777777"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Type</w:t>
            </w: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  <w:vertAlign w:val="superscript"/>
              </w:rPr>
              <w:t>1</w:t>
            </w:r>
          </w:p>
        </w:tc>
        <w:tc>
          <w:tcPr>
            <w:tcW w:w="3060" w:type="dxa"/>
            <w:tcBorders>
              <w:top w:val="single" w:sz="12" w:space="0" w:color="008080"/>
              <w:bottom w:val="single" w:sz="6" w:space="0" w:color="000000"/>
            </w:tcBorders>
            <w:shd w:val="clear" w:color="auto" w:fill="auto"/>
          </w:tcPr>
          <w:p w14:paraId="55AE6F4F" w14:textId="77777777"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Source/Cat #</w:t>
            </w:r>
          </w:p>
        </w:tc>
        <w:tc>
          <w:tcPr>
            <w:tcW w:w="1661" w:type="dxa"/>
            <w:tcBorders>
              <w:top w:val="single" w:sz="12" w:space="0" w:color="008080"/>
              <w:bottom w:val="single" w:sz="6" w:space="0" w:color="000000"/>
            </w:tcBorders>
            <w:shd w:val="clear" w:color="auto" w:fill="auto"/>
          </w:tcPr>
          <w:p w14:paraId="1FF10CC2" w14:textId="77777777" w:rsidR="008A5B34" w:rsidRPr="00C064BC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C064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4"/>
              </w:rPr>
              <w:t>Concentration</w:t>
            </w:r>
          </w:p>
        </w:tc>
      </w:tr>
      <w:tr w:rsidR="008A5B34" w:rsidRPr="00C064BC" w14:paraId="188C8AD8" w14:textId="77777777" w:rsidTr="00782C22">
        <w:trPr>
          <w:trHeight w:hRule="exact" w:val="397"/>
        </w:trPr>
        <w:tc>
          <w:tcPr>
            <w:tcW w:w="3168" w:type="dxa"/>
            <w:shd w:val="clear" w:color="auto" w:fill="auto"/>
          </w:tcPr>
          <w:p w14:paraId="2F826DBB" w14:textId="77777777" w:rsidR="008A5B34" w:rsidRPr="00C064BC" w:rsidRDefault="00EF19F7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pSMAD2</w:t>
            </w:r>
          </w:p>
        </w:tc>
        <w:tc>
          <w:tcPr>
            <w:tcW w:w="900" w:type="dxa"/>
            <w:shd w:val="clear" w:color="auto" w:fill="auto"/>
          </w:tcPr>
          <w:p w14:paraId="39B8740E" w14:textId="77777777" w:rsidR="008A5B34" w:rsidRPr="00C064BC" w:rsidRDefault="00EF19F7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7448FDBF" w14:textId="77777777" w:rsidR="008A5B34" w:rsidRPr="00C064BC" w:rsidRDefault="00EF19F7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Cell Signaling/</w:t>
            </w:r>
            <w:r w:rsidR="00731724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3101</w:t>
            </w:r>
          </w:p>
        </w:tc>
        <w:tc>
          <w:tcPr>
            <w:tcW w:w="1661" w:type="dxa"/>
            <w:shd w:val="clear" w:color="auto" w:fill="auto"/>
          </w:tcPr>
          <w:p w14:paraId="2F3B7F39" w14:textId="4F4B2A34" w:rsidR="008A5B34" w:rsidRPr="00C064BC" w:rsidRDefault="00EF19F7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</w:t>
            </w:r>
            <w:r w:rsidR="00B55500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00 (</w:t>
            </w:r>
            <w:r w:rsidR="00B55500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IHF</w:t>
            </w: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)</w:t>
            </w:r>
          </w:p>
        </w:tc>
      </w:tr>
      <w:tr w:rsidR="008A5B34" w:rsidRPr="00C064BC" w14:paraId="68BCF52E" w14:textId="77777777" w:rsidTr="00782C22">
        <w:trPr>
          <w:trHeight w:hRule="exact" w:val="397"/>
        </w:trPr>
        <w:tc>
          <w:tcPr>
            <w:tcW w:w="3168" w:type="dxa"/>
            <w:tcBorders>
              <w:top w:val="nil"/>
              <w:bottom w:val="nil"/>
            </w:tcBorders>
            <w:shd w:val="clear" w:color="auto" w:fill="auto"/>
          </w:tcPr>
          <w:p w14:paraId="29E2C8DA" w14:textId="7777777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</w:rPr>
              <w:t>Anti-phospho-Histone 3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14:paraId="7C401594" w14:textId="77777777" w:rsidR="008A5B34" w:rsidRPr="00731724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proofErr w:type="spellStart"/>
            <w:r w:rsidRPr="00731724">
              <w:rPr>
                <w:rFonts w:ascii="Times New Roman" w:hAnsi="Times New Roman" w:cs="Times New Roman"/>
                <w:bCs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14:paraId="4188CC6C" w14:textId="77777777" w:rsidR="008A5B34" w:rsidRPr="00731724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731724">
              <w:rPr>
                <w:rFonts w:ascii="Times New Roman" w:hAnsi="Times New Roman" w:cs="Times New Roman"/>
                <w:bCs/>
                <w:color w:val="000000"/>
                <w:szCs w:val="24"/>
              </w:rPr>
              <w:t>Upstate/06-570</w:t>
            </w:r>
          </w:p>
        </w:tc>
        <w:tc>
          <w:tcPr>
            <w:tcW w:w="1661" w:type="dxa"/>
            <w:tcBorders>
              <w:top w:val="nil"/>
              <w:bottom w:val="nil"/>
            </w:tcBorders>
            <w:shd w:val="clear" w:color="auto" w:fill="auto"/>
          </w:tcPr>
          <w:p w14:paraId="3817163D" w14:textId="77777777" w:rsidR="008A5B34" w:rsidRPr="00731724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731724">
              <w:rPr>
                <w:rFonts w:ascii="Times New Roman" w:hAnsi="Times New Roman" w:cs="Times New Roman"/>
                <w:bCs/>
                <w:color w:val="000000"/>
                <w:szCs w:val="24"/>
              </w:rPr>
              <w:t>1:200 (IHF)</w:t>
            </w:r>
          </w:p>
        </w:tc>
      </w:tr>
      <w:tr w:rsidR="008A5B34" w:rsidRPr="00C064BC" w14:paraId="29077885" w14:textId="77777777" w:rsidTr="00782C22">
        <w:trPr>
          <w:trHeight w:hRule="exact" w:val="397"/>
        </w:trPr>
        <w:tc>
          <w:tcPr>
            <w:tcW w:w="3168" w:type="dxa"/>
            <w:tcBorders>
              <w:top w:val="nil"/>
            </w:tcBorders>
            <w:shd w:val="clear" w:color="auto" w:fill="auto"/>
          </w:tcPr>
          <w:p w14:paraId="3416C971" w14:textId="7777777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G4-Glicoprotein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</w:tcPr>
          <w:p w14:paraId="693AC4D2" w14:textId="77777777" w:rsidR="008A5B34" w:rsidRPr="00731724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proofErr w:type="spellStart"/>
            <w:r w:rsidRPr="00731724">
              <w:rPr>
                <w:rFonts w:ascii="Times New Roman" w:hAnsi="Times New Roman" w:cs="Times New Roman"/>
                <w:bCs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tcBorders>
              <w:top w:val="nil"/>
            </w:tcBorders>
            <w:shd w:val="clear" w:color="auto" w:fill="auto"/>
          </w:tcPr>
          <w:p w14:paraId="0E9DA527" w14:textId="5893BB4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862491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Ref.</w:t>
            </w:r>
            <w:r w:rsidR="00862491" w:rsidRPr="00862491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60-61</w:t>
            </w:r>
          </w:p>
        </w:tc>
        <w:tc>
          <w:tcPr>
            <w:tcW w:w="1661" w:type="dxa"/>
            <w:tcBorders>
              <w:top w:val="nil"/>
            </w:tcBorders>
            <w:shd w:val="clear" w:color="auto" w:fill="auto"/>
          </w:tcPr>
          <w:p w14:paraId="50D57C1E" w14:textId="7777777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300 (IHF)</w:t>
            </w:r>
          </w:p>
        </w:tc>
      </w:tr>
      <w:tr w:rsidR="008A5B34" w:rsidRPr="00C064BC" w14:paraId="661A0347" w14:textId="77777777" w:rsidTr="00782C22">
        <w:trPr>
          <w:trHeight w:hRule="exact" w:val="397"/>
        </w:trPr>
        <w:tc>
          <w:tcPr>
            <w:tcW w:w="3168" w:type="dxa"/>
            <w:shd w:val="clear" w:color="auto" w:fill="auto"/>
          </w:tcPr>
          <w:p w14:paraId="1EA75631" w14:textId="4C7C87D5" w:rsidR="008A5B34" w:rsidRPr="00C064BC" w:rsidRDefault="00782C22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SOX</w:t>
            </w:r>
            <w:r w:rsidR="00731724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14A26168" w14:textId="77777777" w:rsidR="008A5B34" w:rsidRPr="00731724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731724">
              <w:rPr>
                <w:rFonts w:ascii="Times New Roman" w:hAnsi="Times New Roman" w:cs="Times New Roman"/>
                <w:bCs/>
                <w:color w:val="000000"/>
                <w:szCs w:val="24"/>
              </w:rPr>
              <w:t>GP</w:t>
            </w:r>
          </w:p>
        </w:tc>
        <w:tc>
          <w:tcPr>
            <w:tcW w:w="3060" w:type="dxa"/>
            <w:shd w:val="clear" w:color="auto" w:fill="auto"/>
          </w:tcPr>
          <w:p w14:paraId="347F90D3" w14:textId="7777777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Santa Cruz/sc-17320</w:t>
            </w:r>
          </w:p>
        </w:tc>
        <w:tc>
          <w:tcPr>
            <w:tcW w:w="1661" w:type="dxa"/>
            <w:shd w:val="clear" w:color="auto" w:fill="auto"/>
          </w:tcPr>
          <w:p w14:paraId="1CE3B16A" w14:textId="7777777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50 (IHF)</w:t>
            </w:r>
          </w:p>
        </w:tc>
      </w:tr>
      <w:tr w:rsidR="008A5B34" w:rsidRPr="00C064BC" w14:paraId="323C04EC" w14:textId="77777777" w:rsidTr="00782C22">
        <w:trPr>
          <w:trHeight w:hRule="exact" w:val="397"/>
        </w:trPr>
        <w:tc>
          <w:tcPr>
            <w:tcW w:w="3168" w:type="dxa"/>
            <w:shd w:val="clear" w:color="auto" w:fill="auto"/>
          </w:tcPr>
          <w:p w14:paraId="21A280EE" w14:textId="12B68784" w:rsidR="008A5B34" w:rsidRPr="00C064BC" w:rsidRDefault="00731724" w:rsidP="0073172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</w:t>
            </w:r>
            <w:r w:rsidR="00B55500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Islet1</w:t>
            </w:r>
          </w:p>
        </w:tc>
        <w:tc>
          <w:tcPr>
            <w:tcW w:w="900" w:type="dxa"/>
            <w:shd w:val="clear" w:color="auto" w:fill="auto"/>
          </w:tcPr>
          <w:p w14:paraId="7238EE15" w14:textId="16B08866" w:rsidR="008A5B34" w:rsidRPr="00731724" w:rsidRDefault="00B55500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MsM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35D8466E" w14:textId="277DA013" w:rsidR="00B55500" w:rsidRPr="00B55500" w:rsidRDefault="00B55500" w:rsidP="00B55500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4"/>
              </w:rPr>
              <w:t>DSHB/</w:t>
            </w:r>
            <w:r w:rsidRPr="00B55500">
              <w:rPr>
                <w:rFonts w:ascii="Times New Roman" w:hAnsi="Times New Roman" w:cs="Times New Roman"/>
                <w:bCs/>
                <w:color w:val="000000"/>
                <w:szCs w:val="24"/>
                <w:lang w:val="de-DE"/>
              </w:rPr>
              <w:t>40.2D6</w:t>
            </w:r>
          </w:p>
          <w:p w14:paraId="0D1285FE" w14:textId="42480103" w:rsidR="008A5B34" w:rsidRPr="00731724" w:rsidRDefault="008A5B34" w:rsidP="00AE488F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</w:p>
        </w:tc>
        <w:tc>
          <w:tcPr>
            <w:tcW w:w="1661" w:type="dxa"/>
            <w:shd w:val="clear" w:color="auto" w:fill="auto"/>
          </w:tcPr>
          <w:p w14:paraId="1AAB21CA" w14:textId="77777777" w:rsidR="008A5B34" w:rsidRPr="00C064BC" w:rsidRDefault="00731724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50 (IHF)</w:t>
            </w:r>
          </w:p>
        </w:tc>
      </w:tr>
      <w:tr w:rsidR="008A5B34" w:rsidRPr="00C064BC" w14:paraId="55D24232" w14:textId="77777777" w:rsidTr="00782C22">
        <w:trPr>
          <w:trHeight w:hRule="exact" w:val="397"/>
        </w:trPr>
        <w:tc>
          <w:tcPr>
            <w:tcW w:w="3168" w:type="dxa"/>
            <w:shd w:val="clear" w:color="auto" w:fill="auto"/>
          </w:tcPr>
          <w:p w14:paraId="7A07A9C6" w14:textId="77777777" w:rsidR="008A5B34" w:rsidRPr="00C064BC" w:rsidRDefault="00B72F9B" w:rsidP="00AE488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Anti-</w:t>
            </w:r>
            <w:r w:rsidRPr="00B72F9B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s-ES_tradnl"/>
              </w:rPr>
              <w:t>TuJ1 (β-III Tubulin)</w:t>
            </w:r>
          </w:p>
        </w:tc>
        <w:tc>
          <w:tcPr>
            <w:tcW w:w="900" w:type="dxa"/>
            <w:shd w:val="clear" w:color="auto" w:fill="auto"/>
          </w:tcPr>
          <w:p w14:paraId="13090200" w14:textId="77777777" w:rsidR="008A5B34" w:rsidRPr="00C064BC" w:rsidRDefault="00B72F9B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4"/>
              </w:rPr>
              <w:t>RbP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5B9E7139" w14:textId="77777777" w:rsidR="008A5B34" w:rsidRPr="00C064BC" w:rsidRDefault="00B72F9B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 w:rsidRPr="00B72F9B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Covance / PRB-435P</w:t>
            </w:r>
          </w:p>
        </w:tc>
        <w:tc>
          <w:tcPr>
            <w:tcW w:w="1661" w:type="dxa"/>
            <w:shd w:val="clear" w:color="auto" w:fill="auto"/>
          </w:tcPr>
          <w:p w14:paraId="686A6C86" w14:textId="4281DE4B" w:rsidR="008A5B34" w:rsidRPr="00C064BC" w:rsidRDefault="00B72F9B" w:rsidP="00AE488F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1:</w:t>
            </w:r>
            <w:r w:rsidR="00B55500"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Cs w:val="24"/>
                <w:lang w:eastAsia="es-ES_tradnl"/>
              </w:rPr>
              <w:t>00 (IHF)</w:t>
            </w:r>
          </w:p>
        </w:tc>
      </w:tr>
    </w:tbl>
    <w:p w14:paraId="7CC9E041" w14:textId="7D8A8B70" w:rsidR="008A5B34" w:rsidRPr="00C064BC" w:rsidRDefault="008A5B34" w:rsidP="00AE1473">
      <w:pPr>
        <w:spacing w:after="0" w:line="360" w:lineRule="auto"/>
        <w:jc w:val="both"/>
        <w:rPr>
          <w:rFonts w:ascii="Times New Roman" w:hAnsi="Times New Roman" w:cs="Times New Roman"/>
          <w:szCs w:val="24"/>
          <w:shd w:val="clear" w:color="auto" w:fill="FFFFFF"/>
        </w:rPr>
      </w:pPr>
      <w:r w:rsidRPr="00C064BC">
        <w:rPr>
          <w:rFonts w:ascii="Times New Roman" w:hAnsi="Times New Roman" w:cs="Times New Roman"/>
          <w:szCs w:val="24"/>
          <w:shd w:val="clear" w:color="auto" w:fill="FFFFFF"/>
        </w:rPr>
        <w:t>Summary of antibodi</w:t>
      </w:r>
      <w:r w:rsidR="00B72F9B">
        <w:rPr>
          <w:rFonts w:ascii="Times New Roman" w:hAnsi="Times New Roman" w:cs="Times New Roman"/>
          <w:szCs w:val="24"/>
          <w:shd w:val="clear" w:color="auto" w:fill="FFFFFF"/>
        </w:rPr>
        <w:t xml:space="preserve">es used for </w:t>
      </w:r>
      <w:proofErr w:type="spellStart"/>
      <w:r w:rsidR="00B72F9B">
        <w:rPr>
          <w:rFonts w:ascii="Times New Roman" w:hAnsi="Times New Roman" w:cs="Times New Roman"/>
          <w:szCs w:val="24"/>
          <w:shd w:val="clear" w:color="auto" w:fill="FFFFFF"/>
        </w:rPr>
        <w:t>immunohistofluorescence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 and Western blotting. </w:t>
      </w:r>
      <w:r w:rsidR="00782C22" w:rsidRPr="00782C22">
        <w:rPr>
          <w:rFonts w:ascii="Times New Roman" w:hAnsi="Times New Roman" w:cs="Times New Roman"/>
          <w:szCs w:val="24"/>
          <w:shd w:val="clear" w:color="auto" w:fill="FFFFFF"/>
          <w:vertAlign w:val="superscript"/>
        </w:rPr>
        <w:t>1</w:t>
      </w:r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Antibody type: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RbP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, rabbit polyclonal;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RbM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, rabbit monoclonal; </w:t>
      </w:r>
      <w:proofErr w:type="spellStart"/>
      <w:r w:rsidRPr="00C064BC">
        <w:rPr>
          <w:rFonts w:ascii="Times New Roman" w:hAnsi="Times New Roman" w:cs="Times New Roman"/>
          <w:szCs w:val="24"/>
          <w:shd w:val="clear" w:color="auto" w:fill="FFFFFF"/>
        </w:rPr>
        <w:t>MouM</w:t>
      </w:r>
      <w:proofErr w:type="spellEnd"/>
      <w:r w:rsidRPr="00C064BC">
        <w:rPr>
          <w:rFonts w:ascii="Times New Roman" w:hAnsi="Times New Roman" w:cs="Times New Roman"/>
          <w:szCs w:val="24"/>
          <w:shd w:val="clear" w:color="auto" w:fill="FFFFFF"/>
        </w:rPr>
        <w:t xml:space="preserve">, mouse </w:t>
      </w:r>
      <w:r w:rsidR="00B72F9B">
        <w:rPr>
          <w:rFonts w:ascii="Times New Roman" w:hAnsi="Times New Roman" w:cs="Times New Roman"/>
          <w:szCs w:val="24"/>
          <w:shd w:val="clear" w:color="auto" w:fill="FFFFFF"/>
        </w:rPr>
        <w:t xml:space="preserve">monoclonal; GP, goat polyclonal. Abbreviations: IHF, </w:t>
      </w:r>
      <w:proofErr w:type="spellStart"/>
      <w:r w:rsidR="00B72F9B">
        <w:rPr>
          <w:rFonts w:ascii="Times New Roman" w:hAnsi="Times New Roman" w:cs="Times New Roman"/>
          <w:szCs w:val="24"/>
          <w:shd w:val="clear" w:color="auto" w:fill="FFFFFF"/>
        </w:rPr>
        <w:t>immunohistofluorescence</w:t>
      </w:r>
      <w:proofErr w:type="spellEnd"/>
      <w:r w:rsidR="00B55500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p w14:paraId="67AD0EFA" w14:textId="77777777" w:rsidR="008A5B34" w:rsidRDefault="008A5B34" w:rsidP="008A5B34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A5B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5B34"/>
    <w:rsid w:val="000460EA"/>
    <w:rsid w:val="000514BF"/>
    <w:rsid w:val="0005184F"/>
    <w:rsid w:val="000563D6"/>
    <w:rsid w:val="0006689A"/>
    <w:rsid w:val="000A36E0"/>
    <w:rsid w:val="000B1326"/>
    <w:rsid w:val="000B79F1"/>
    <w:rsid w:val="000F6562"/>
    <w:rsid w:val="00106D3A"/>
    <w:rsid w:val="001205BB"/>
    <w:rsid w:val="001267C2"/>
    <w:rsid w:val="0013045D"/>
    <w:rsid w:val="00132C57"/>
    <w:rsid w:val="00191B9E"/>
    <w:rsid w:val="001A3CB0"/>
    <w:rsid w:val="001B7DAB"/>
    <w:rsid w:val="001C04AC"/>
    <w:rsid w:val="001D032B"/>
    <w:rsid w:val="001F7B08"/>
    <w:rsid w:val="00203CAB"/>
    <w:rsid w:val="00217380"/>
    <w:rsid w:val="0022030D"/>
    <w:rsid w:val="002232AE"/>
    <w:rsid w:val="00263ABD"/>
    <w:rsid w:val="00267ACF"/>
    <w:rsid w:val="0027157F"/>
    <w:rsid w:val="002864F2"/>
    <w:rsid w:val="002A0C0C"/>
    <w:rsid w:val="002E14F2"/>
    <w:rsid w:val="002E283A"/>
    <w:rsid w:val="00327D26"/>
    <w:rsid w:val="0033460B"/>
    <w:rsid w:val="00337F1C"/>
    <w:rsid w:val="00342DF1"/>
    <w:rsid w:val="00344B71"/>
    <w:rsid w:val="00375893"/>
    <w:rsid w:val="00392F36"/>
    <w:rsid w:val="003B485D"/>
    <w:rsid w:val="003C0AD1"/>
    <w:rsid w:val="003C1A6C"/>
    <w:rsid w:val="003C48B5"/>
    <w:rsid w:val="003F1AA7"/>
    <w:rsid w:val="003F46C4"/>
    <w:rsid w:val="0042261A"/>
    <w:rsid w:val="004251EC"/>
    <w:rsid w:val="00425B0D"/>
    <w:rsid w:val="00473F9E"/>
    <w:rsid w:val="004B1D35"/>
    <w:rsid w:val="004C3398"/>
    <w:rsid w:val="004F5897"/>
    <w:rsid w:val="005032EB"/>
    <w:rsid w:val="005040FC"/>
    <w:rsid w:val="00505157"/>
    <w:rsid w:val="005201FA"/>
    <w:rsid w:val="005A0857"/>
    <w:rsid w:val="005C0249"/>
    <w:rsid w:val="006005BA"/>
    <w:rsid w:val="00610143"/>
    <w:rsid w:val="00614083"/>
    <w:rsid w:val="00632C82"/>
    <w:rsid w:val="00633066"/>
    <w:rsid w:val="00654BFF"/>
    <w:rsid w:val="00674A5C"/>
    <w:rsid w:val="006B10B1"/>
    <w:rsid w:val="006C1FE6"/>
    <w:rsid w:val="006D54D3"/>
    <w:rsid w:val="006D6EB9"/>
    <w:rsid w:val="006F7335"/>
    <w:rsid w:val="00705562"/>
    <w:rsid w:val="0070680A"/>
    <w:rsid w:val="00731724"/>
    <w:rsid w:val="00745BAE"/>
    <w:rsid w:val="00746949"/>
    <w:rsid w:val="0075624F"/>
    <w:rsid w:val="00782C22"/>
    <w:rsid w:val="00786FC2"/>
    <w:rsid w:val="007945A1"/>
    <w:rsid w:val="007D2109"/>
    <w:rsid w:val="007D718C"/>
    <w:rsid w:val="007E36FE"/>
    <w:rsid w:val="007F7A4A"/>
    <w:rsid w:val="00803E9C"/>
    <w:rsid w:val="00813B10"/>
    <w:rsid w:val="0081769F"/>
    <w:rsid w:val="00822558"/>
    <w:rsid w:val="00823A72"/>
    <w:rsid w:val="008362FC"/>
    <w:rsid w:val="0084348E"/>
    <w:rsid w:val="00861CA6"/>
    <w:rsid w:val="00862491"/>
    <w:rsid w:val="008A5B34"/>
    <w:rsid w:val="008B2A55"/>
    <w:rsid w:val="008C106B"/>
    <w:rsid w:val="008C3217"/>
    <w:rsid w:val="00906701"/>
    <w:rsid w:val="00932843"/>
    <w:rsid w:val="00945F33"/>
    <w:rsid w:val="00951FCF"/>
    <w:rsid w:val="009556E6"/>
    <w:rsid w:val="009626AF"/>
    <w:rsid w:val="00963856"/>
    <w:rsid w:val="00973FB4"/>
    <w:rsid w:val="00987550"/>
    <w:rsid w:val="009C22D8"/>
    <w:rsid w:val="009C4730"/>
    <w:rsid w:val="009D3906"/>
    <w:rsid w:val="009D5809"/>
    <w:rsid w:val="009F2D86"/>
    <w:rsid w:val="00A003C1"/>
    <w:rsid w:val="00A16374"/>
    <w:rsid w:val="00A16BC1"/>
    <w:rsid w:val="00A3509E"/>
    <w:rsid w:val="00A40956"/>
    <w:rsid w:val="00A46A36"/>
    <w:rsid w:val="00A5775A"/>
    <w:rsid w:val="00A62D31"/>
    <w:rsid w:val="00A706CC"/>
    <w:rsid w:val="00A9341D"/>
    <w:rsid w:val="00AA1462"/>
    <w:rsid w:val="00AB6A71"/>
    <w:rsid w:val="00AC0054"/>
    <w:rsid w:val="00AC0ABF"/>
    <w:rsid w:val="00AD39BA"/>
    <w:rsid w:val="00AE1473"/>
    <w:rsid w:val="00AE5BD1"/>
    <w:rsid w:val="00AF7B93"/>
    <w:rsid w:val="00B13B24"/>
    <w:rsid w:val="00B20172"/>
    <w:rsid w:val="00B22285"/>
    <w:rsid w:val="00B34CFD"/>
    <w:rsid w:val="00B41991"/>
    <w:rsid w:val="00B43722"/>
    <w:rsid w:val="00B479AA"/>
    <w:rsid w:val="00B55500"/>
    <w:rsid w:val="00B65A77"/>
    <w:rsid w:val="00B71BB2"/>
    <w:rsid w:val="00B72F9B"/>
    <w:rsid w:val="00B8004C"/>
    <w:rsid w:val="00B87562"/>
    <w:rsid w:val="00BA33DE"/>
    <w:rsid w:val="00BC2DA7"/>
    <w:rsid w:val="00BD5B74"/>
    <w:rsid w:val="00BE7D2D"/>
    <w:rsid w:val="00BE7FC0"/>
    <w:rsid w:val="00BF0363"/>
    <w:rsid w:val="00C0124F"/>
    <w:rsid w:val="00C064BC"/>
    <w:rsid w:val="00C1126A"/>
    <w:rsid w:val="00C157D4"/>
    <w:rsid w:val="00C35BC9"/>
    <w:rsid w:val="00C50C41"/>
    <w:rsid w:val="00C7164E"/>
    <w:rsid w:val="00C8211C"/>
    <w:rsid w:val="00C87D7F"/>
    <w:rsid w:val="00C97604"/>
    <w:rsid w:val="00CC3C59"/>
    <w:rsid w:val="00CF339E"/>
    <w:rsid w:val="00CF39BE"/>
    <w:rsid w:val="00D56FCB"/>
    <w:rsid w:val="00D675B4"/>
    <w:rsid w:val="00D754D7"/>
    <w:rsid w:val="00D77091"/>
    <w:rsid w:val="00D84E12"/>
    <w:rsid w:val="00D975D9"/>
    <w:rsid w:val="00DC69BC"/>
    <w:rsid w:val="00DC7EB7"/>
    <w:rsid w:val="00DD5283"/>
    <w:rsid w:val="00DE63B7"/>
    <w:rsid w:val="00E03370"/>
    <w:rsid w:val="00E13619"/>
    <w:rsid w:val="00E33B67"/>
    <w:rsid w:val="00E44F56"/>
    <w:rsid w:val="00E72D91"/>
    <w:rsid w:val="00E75020"/>
    <w:rsid w:val="00EA1901"/>
    <w:rsid w:val="00ED62C9"/>
    <w:rsid w:val="00ED7A43"/>
    <w:rsid w:val="00EF19F7"/>
    <w:rsid w:val="00EF3BC9"/>
    <w:rsid w:val="00EF6961"/>
    <w:rsid w:val="00F227E9"/>
    <w:rsid w:val="00F63088"/>
    <w:rsid w:val="00F84E2F"/>
    <w:rsid w:val="00F94398"/>
    <w:rsid w:val="00FA5105"/>
    <w:rsid w:val="00FA6593"/>
    <w:rsid w:val="00FA7BFE"/>
    <w:rsid w:val="00FC6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1ECA62"/>
  <w15:chartTrackingRefBased/>
  <w15:docId w15:val="{6FF7C6D8-EE3F-429B-9FCF-84BA7352E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5B34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CC3C5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72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F9B"/>
    <w:rPr>
      <w:rFonts w:ascii="Calibri" w:eastAsia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F9B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F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F9B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36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2</Characters>
  <Application>Microsoft Office Word</Application>
  <DocSecurity>0</DocSecurity>
  <Lines>8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gariños Sanchez</dc:creator>
  <cp:keywords/>
  <dc:description/>
  <cp:lastModifiedBy>maria.rodriguez.aburto@gmail.com</cp:lastModifiedBy>
  <cp:revision>2</cp:revision>
  <dcterms:created xsi:type="dcterms:W3CDTF">2020-03-27T16:33:00Z</dcterms:created>
  <dcterms:modified xsi:type="dcterms:W3CDTF">2020-03-27T16:33:00Z</dcterms:modified>
</cp:coreProperties>
</file>